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2A6" w:rsidRDefault="006C2E13" w:rsidP="003902A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 5:</w:t>
      </w:r>
      <w:r w:rsidR="003902A6" w:rsidRPr="00804D44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</w:t>
      </w:r>
      <w:r w:rsidR="003902A6" w:rsidRPr="00804D44">
        <w:rPr>
          <w:rFonts w:ascii="Arial" w:hAnsi="Arial" w:cs="Arial"/>
          <w:b/>
        </w:rPr>
        <w:t>4</w:t>
      </w:r>
      <w:r w:rsidR="003902A6" w:rsidRPr="00804D44">
        <w:rPr>
          <w:rFonts w:ascii="Arial" w:hAnsi="Arial" w:cs="Arial"/>
        </w:rPr>
        <w:t>: Disrupted</w:t>
      </w:r>
      <w:r w:rsidR="003902A6">
        <w:rPr>
          <w:rFonts w:ascii="Arial" w:hAnsi="Arial" w:cs="Arial"/>
        </w:rPr>
        <w:t xml:space="preserve"> minipig orthologs of human protein coding genes.</w:t>
      </w:r>
    </w:p>
    <w:p w:rsidR="003902A6" w:rsidRDefault="003902A6" w:rsidP="003902A6">
      <w:pPr>
        <w:spacing w:after="0" w:line="480" w:lineRule="auto"/>
        <w:rPr>
          <w:rFonts w:ascii="Arial" w:hAnsi="Arial" w:cs="Arial"/>
        </w:rPr>
      </w:pPr>
      <w:r w:rsidRPr="00173181">
        <w:rPr>
          <w:rFonts w:ascii="Arial" w:hAnsi="Arial" w:cs="Arial"/>
        </w:rPr>
        <w:t>Genes whose coding region, as opposed to human, is interrupted by mutations present in different porcine genomes.</w:t>
      </w:r>
    </w:p>
    <w:tbl>
      <w:tblPr>
        <w:tblW w:w="10490" w:type="dxa"/>
        <w:tblInd w:w="250" w:type="dxa"/>
        <w:tblLayout w:type="fixed"/>
        <w:tblLook w:val="0400"/>
      </w:tblPr>
      <w:tblGrid>
        <w:gridCol w:w="1559"/>
        <w:gridCol w:w="1416"/>
        <w:gridCol w:w="6020"/>
        <w:gridCol w:w="1495"/>
      </w:tblGrid>
      <w:tr w:rsidR="003902A6" w:rsidTr="00F4242C">
        <w:trPr>
          <w:trHeight w:val="30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6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hange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KLL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14474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killin, p53-regulated DNA replication inhibitor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rame shift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PC5O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32913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PC5 opposite stran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op codon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H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63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-phase response (cyclin related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rame shift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FB107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591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fensin, beta 107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rame shift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KAAG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321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kidney associated antigen 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rame shift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15orf5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036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romosome 15 open reading frame 5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EL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10orf5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423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romosome 10 open reading frame 5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EL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FB107B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361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fensin, beta 107B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EL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CAF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87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DB1 and CUL4 associated factor 1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op codon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PN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165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patocellular carcinoma, down-regulated 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EL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10orf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94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romosome 10 open reading frame 9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EL</w:t>
            </w:r>
          </w:p>
        </w:tc>
      </w:tr>
      <w:tr w:rsidR="003902A6" w:rsidTr="00F4242C">
        <w:trPr>
          <w:trHeight w:val="300"/>
        </w:trPr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ANCF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8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anconi anemia, complementation group F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3902A6" w:rsidRDefault="003902A6" w:rsidP="00F4242C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EL</w:t>
            </w:r>
          </w:p>
        </w:tc>
      </w:tr>
    </w:tbl>
    <w:p w:rsidR="003902A6" w:rsidRDefault="003902A6" w:rsidP="003902A6">
      <w:pPr>
        <w:tabs>
          <w:tab w:val="left" w:pos="4962"/>
        </w:tabs>
        <w:spacing w:after="100"/>
        <w:rPr>
          <w:rFonts w:ascii="Minion" w:hAnsi="Minion"/>
        </w:rPr>
      </w:pPr>
    </w:p>
    <w:p w:rsidR="004F1794" w:rsidRPr="00D32C38" w:rsidRDefault="004F1794">
      <w:pPr>
        <w:rPr>
          <w:rFonts w:ascii="Minion" w:hAnsi="Minion"/>
        </w:rPr>
      </w:pPr>
      <w:bookmarkStart w:id="0" w:name="_GoBack"/>
      <w:bookmarkEnd w:id="0"/>
    </w:p>
    <w:sectPr w:rsidR="004F1794" w:rsidRPr="00D32C38" w:rsidSect="00202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">
    <w:altName w:val="Times New Roman"/>
    <w:charset w:val="00"/>
    <w:family w:val="roman"/>
    <w:pitch w:val="variable"/>
    <w:sig w:usb0="00000001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compat/>
  <w:rsids>
    <w:rsidRoot w:val="003902A6"/>
    <w:rsid w:val="0020245F"/>
    <w:rsid w:val="003902A6"/>
    <w:rsid w:val="004F1794"/>
    <w:rsid w:val="006C2E13"/>
    <w:rsid w:val="00D32C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2A6"/>
    <w:pPr>
      <w:spacing w:after="200" w:line="276" w:lineRule="auto"/>
    </w:pPr>
    <w:rPr>
      <w:rFonts w:asciiTheme="minorHAnsi" w:eastAsiaTheme="minorEastAsia" w:hAnsiTheme="minorHAnsi" w:cstheme="minorBid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2A6"/>
    <w:pPr>
      <w:spacing w:after="200" w:line="276" w:lineRule="auto"/>
    </w:pPr>
    <w:rPr>
      <w:rFonts w:asciiTheme="minorHAnsi" w:eastAsiaTheme="minorEastAsia" w:hAnsiTheme="minorHAnsi" w:cstheme="minorBid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ta, Ulrich {PNBR~Basel}</dc:creator>
  <cp:lastModifiedBy>ltachado</cp:lastModifiedBy>
  <cp:revision>2</cp:revision>
  <dcterms:created xsi:type="dcterms:W3CDTF">2015-07-24T08:19:00Z</dcterms:created>
  <dcterms:modified xsi:type="dcterms:W3CDTF">2015-10-27T23:49:00Z</dcterms:modified>
</cp:coreProperties>
</file>